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7FB" w:rsidRDefault="001267FB" w:rsidP="001267FB">
      <w:pPr>
        <w:rPr>
          <w:rFonts w:ascii="Times New Roman" w:hAnsi="Times New Roman" w:cs="Times New Roman"/>
        </w:rPr>
      </w:pPr>
      <w:r w:rsidRPr="50597A5C">
        <w:rPr>
          <w:rFonts w:ascii="Times New Roman" w:hAnsi="Times New Roman" w:cs="Times New Roman"/>
          <w:u w:val="single"/>
        </w:rPr>
        <w:t xml:space="preserve">Supplementary </w:t>
      </w:r>
      <w:r w:rsidRPr="003C7D25">
        <w:rPr>
          <w:rFonts w:ascii="Times New Roman" w:hAnsi="Times New Roman" w:cs="Times New Roman"/>
          <w:u w:val="single"/>
        </w:rPr>
        <w:t xml:space="preserve">Table </w:t>
      </w:r>
      <w:r>
        <w:rPr>
          <w:rFonts w:ascii="Times New Roman" w:hAnsi="Times New Roman" w:cs="Times New Roman"/>
          <w:u w:val="single"/>
        </w:rPr>
        <w:t>7</w:t>
      </w:r>
      <w:r w:rsidRPr="003C7D25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List of metabolites included in each pathway for PCA analysis. </w:t>
      </w:r>
    </w:p>
    <w:tbl>
      <w:tblPr>
        <w:tblStyle w:val="TableGrid"/>
        <w:tblpPr w:leftFromText="180" w:rightFromText="180" w:vertAnchor="text" w:horzAnchor="margin" w:tblpY="386"/>
        <w:tblW w:w="9085" w:type="dxa"/>
        <w:tblLook w:val="04A0"/>
      </w:tblPr>
      <w:tblGrid>
        <w:gridCol w:w="1766"/>
        <w:gridCol w:w="1649"/>
        <w:gridCol w:w="1890"/>
        <w:gridCol w:w="2057"/>
        <w:gridCol w:w="1723"/>
      </w:tblGrid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Times New Roman" w:hAnsi="Times New Roman" w:cs="Times New Roman"/>
                <w:sz w:val="16"/>
                <w:szCs w:val="16"/>
              </w:rPr>
              <w:t>LPL</w:t>
            </w:r>
          </w:p>
        </w:tc>
        <w:tc>
          <w:tcPr>
            <w:tcW w:w="1649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1890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2057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G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FA</w:t>
            </w: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stearoyl-GPI (18:0)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palmitoyl-2-linoleoyl-GPC (16:0/18:2)</w:t>
            </w:r>
          </w:p>
        </w:tc>
        <w:tc>
          <w:tcPr>
            <w:tcW w:w="1890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palmitoyl-2-oleoyl-GPE (16:0/18:1)</w:t>
            </w:r>
          </w:p>
        </w:tc>
        <w:tc>
          <w:tcPr>
            <w:tcW w:w="2057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lin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glycerol (18:1/18:2) [1]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>linoleate</w:t>
            </w:r>
            <w:proofErr w:type="spellEnd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8:2n6)</w:t>
            </w: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palmitoyl-GPC (16:0)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palmitoyl-2-oleoyl-GPC (16:0/18:1)</w:t>
            </w:r>
          </w:p>
        </w:tc>
        <w:tc>
          <w:tcPr>
            <w:tcW w:w="1890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stearoyl-2-oleoyl-GPE (18:0/18:1)</w:t>
            </w:r>
          </w:p>
        </w:tc>
        <w:tc>
          <w:tcPr>
            <w:tcW w:w="2057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lin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glycerol (18:1/18:2) [2]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>arachidonate</w:t>
            </w:r>
            <w:proofErr w:type="spellEnd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0:4n6)</w:t>
            </w: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stearoyl-GPC (18:0)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,2-dipalmitoyl-GPC (16:0/16:0)</w:t>
            </w:r>
          </w:p>
        </w:tc>
        <w:tc>
          <w:tcPr>
            <w:tcW w:w="1890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palmitoyl-2-linoleoyl-GPE (16:0/18:2)</w:t>
            </w:r>
          </w:p>
        </w:tc>
        <w:tc>
          <w:tcPr>
            <w:tcW w:w="2057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palmit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lin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glycerol (16:0/18:2) [1]*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>dihomolinoleate</w:t>
            </w:r>
            <w:proofErr w:type="spellEnd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0:2n6)</w:t>
            </w: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oleoyl-GPC (18:1)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myristoyl-2-palmitoyl-GPC (14:0/16:0)</w:t>
            </w:r>
          </w:p>
        </w:tc>
        <w:tc>
          <w:tcPr>
            <w:tcW w:w="1890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stearoyl-2-linoleoyl-GPE (18:0/18:2)*</w:t>
            </w:r>
          </w:p>
        </w:tc>
        <w:tc>
          <w:tcPr>
            <w:tcW w:w="2057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palmit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lin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glycerol (16:0/18:2) [2]*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>eicosapentaenoate</w:t>
            </w:r>
            <w:proofErr w:type="spellEnd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EPA; 20:5n3)</w:t>
            </w: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linoleoyl-GPC (18:2)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stearoyl-2-arachidonoyl-GPC (18:0/20:4)</w:t>
            </w:r>
          </w:p>
        </w:tc>
        <w:tc>
          <w:tcPr>
            <w:tcW w:w="1890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stearoyl-2-arachidonoyl-GPE (18:0/20:4)</w:t>
            </w:r>
          </w:p>
        </w:tc>
        <w:tc>
          <w:tcPr>
            <w:tcW w:w="2057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glycerol (18:1/18:1) [1]*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>docosahexaenoate</w:t>
            </w:r>
            <w:proofErr w:type="spellEnd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DHA; 22:6n3)</w:t>
            </w: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stearoyl-GPE (18:0)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,2-dilinoleoyl-GPC (18:2/18:2)</w:t>
            </w:r>
          </w:p>
        </w:tc>
        <w:tc>
          <w:tcPr>
            <w:tcW w:w="1890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palmitoyl-2-arachidonoyl-GPE (16:0/20:4)*</w:t>
            </w:r>
          </w:p>
        </w:tc>
        <w:tc>
          <w:tcPr>
            <w:tcW w:w="2057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glycerol (18:1/18:1) [2]*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>docosapentaenoate</w:t>
            </w:r>
            <w:proofErr w:type="spellEnd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DPA; 22:5n3)</w:t>
            </w: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stearoyl-GPG (18:0)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stearoyl-2-oleoyl-GPC (18:0/18:1)</w:t>
            </w:r>
          </w:p>
        </w:tc>
        <w:tc>
          <w:tcPr>
            <w:tcW w:w="1890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palmitoyl-2-docosahexaenoyl-GPE (16:0/22:6)*</w:t>
            </w:r>
          </w:p>
        </w:tc>
        <w:tc>
          <w:tcPr>
            <w:tcW w:w="2057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lin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arachidon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glycerol (18:2/20:4) [1]*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>docosadienoate</w:t>
            </w:r>
            <w:proofErr w:type="spellEnd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2:2n6)</w:t>
            </w: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palmitoleoyl-GPC* (16:1)*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palmitoyl-2-arachidonoyl-GPC (16:0/20:4n6)</w:t>
            </w:r>
          </w:p>
        </w:tc>
        <w:tc>
          <w:tcPr>
            <w:tcW w:w="1890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stearoyl-2-docosahexaenoyl-GPE (18:0/22:6)*</w:t>
            </w:r>
          </w:p>
        </w:tc>
        <w:tc>
          <w:tcPr>
            <w:tcW w:w="2057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lin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arachidon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glycerol (18:2/20:4) [2]*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>adrenate</w:t>
            </w:r>
            <w:proofErr w:type="spellEnd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2:4n6)</w:t>
            </w: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arachidonoyl-GPC* (20:4)*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palmitoyl-2-docosahexaenoyl-GPC (16:0/22:6)</w:t>
            </w:r>
          </w:p>
        </w:tc>
        <w:tc>
          <w:tcPr>
            <w:tcW w:w="1890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oleoyl-2-linoleoyl-GPE (18:1/18:2)*</w:t>
            </w:r>
          </w:p>
        </w:tc>
        <w:tc>
          <w:tcPr>
            <w:tcW w:w="2057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palmit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arachidon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glycerol (16:0/20:4) [1]*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>stearidonate</w:t>
            </w:r>
            <w:proofErr w:type="spellEnd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8:4n3)</w:t>
            </w: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-palmitoleoyl-GPC* (16:1)*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stearoyl-2-docosahexaenoyl-GPC (18:0/22:6)</w:t>
            </w:r>
          </w:p>
        </w:tc>
        <w:tc>
          <w:tcPr>
            <w:tcW w:w="1890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,2-dilinoleoyl-GPE (18:2/18:2)*</w:t>
            </w:r>
          </w:p>
        </w:tc>
        <w:tc>
          <w:tcPr>
            <w:tcW w:w="2057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palmit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arachidon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glycerol (16:0/20:4) [2]*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>linolenate</w:t>
            </w:r>
            <w:proofErr w:type="spellEnd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8:3n3 or 3n6)</w:t>
            </w: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-palmitoyl-GPC* (16:0)*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palmitoyl-2-stearoyl-GPC (16:0/18:0)</w:t>
            </w:r>
          </w:p>
        </w:tc>
        <w:tc>
          <w:tcPr>
            <w:tcW w:w="1890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oleoyl-2-arachidonoyl-GPE (18:1/20:4)*</w:t>
            </w:r>
          </w:p>
        </w:tc>
        <w:tc>
          <w:tcPr>
            <w:tcW w:w="2057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lin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linolen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glycerol (18:2/18:3) [2]*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>docosapentaenoate</w:t>
            </w:r>
            <w:proofErr w:type="spellEnd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n6 DPA; 22:5n6)</w:t>
            </w: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palmitoyl-GPE (16:0)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stearoyl-2-linoleoyl-GPC (18:0/18:2)*</w:t>
            </w:r>
          </w:p>
        </w:tc>
        <w:tc>
          <w:tcPr>
            <w:tcW w:w="1890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linoleoyl-2-arachidonoyl-GPE (18:2/20:4)*</w:t>
            </w:r>
          </w:p>
        </w:tc>
        <w:tc>
          <w:tcPr>
            <w:tcW w:w="2057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arachidon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glycerol (18:1/20:4) [1]*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>dihomolinolenate</w:t>
            </w:r>
            <w:proofErr w:type="spellEnd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0:3n3 or 3n6)</w:t>
            </w: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oleoyl-GPE (18:1)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palmitoyl-2-palmitoleoyl-GPC (16:0/16:1)*</w:t>
            </w:r>
          </w:p>
        </w:tc>
        <w:tc>
          <w:tcPr>
            <w:tcW w:w="1890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arachidon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glycerol (18:1/20:4) [2]*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>hexadecadienoate</w:t>
            </w:r>
            <w:proofErr w:type="spellEnd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6:2n6)</w:t>
            </w: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linoleoyl-GPE (18:2)*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palmitoyl-2-dihomo-linolenoyl-GPC (16:0/20:3n3 or 6)*</w:t>
            </w:r>
          </w:p>
        </w:tc>
        <w:tc>
          <w:tcPr>
            <w:tcW w:w="1890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lin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lin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glycerol (18:2/18:2) [1]*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>tetradecadienoate</w:t>
            </w:r>
            <w:proofErr w:type="spellEnd"/>
            <w:r w:rsidRPr="00E162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4:2)*</w:t>
            </w: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arachidonoyl-GPE (20:4n6)*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oleoyl-2-docosahexaenoyl-GPC (18:1/22:6)*</w:t>
            </w:r>
          </w:p>
        </w:tc>
        <w:tc>
          <w:tcPr>
            <w:tcW w:w="1890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lin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linoleoyl</w:t>
            </w:r>
            <w:proofErr w:type="spellEnd"/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-glycerol (18:2/18:2) [2]*</w:t>
            </w: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arachidonoyl-GPI* (20:4)*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linoleoyl-2-arachidonoyl-GPC (18:2/20:4n6)*</w:t>
            </w:r>
          </w:p>
        </w:tc>
        <w:tc>
          <w:tcPr>
            <w:tcW w:w="1890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palmitoyl-GPI* (16:0)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myristoyl-2-arachidonoyl-GPC (14:0/20:4)*</w:t>
            </w:r>
          </w:p>
        </w:tc>
        <w:tc>
          <w:tcPr>
            <w:tcW w:w="1890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oleoyl-GPI (18:1)</w:t>
            </w:r>
          </w:p>
        </w:tc>
        <w:tc>
          <w:tcPr>
            <w:tcW w:w="1649" w:type="dxa"/>
            <w:vAlign w:val="bottom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111BC6">
              <w:rPr>
                <w:rFonts w:ascii="Calibri" w:hAnsi="Calibri" w:cs="Calibri"/>
                <w:color w:val="000000"/>
                <w:sz w:val="16"/>
                <w:szCs w:val="16"/>
              </w:rPr>
              <w:t>1-linoleoyl-2-linolenoyl-GPC (18:2/18:3)*</w:t>
            </w:r>
          </w:p>
        </w:tc>
        <w:tc>
          <w:tcPr>
            <w:tcW w:w="1890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linoleoyl-GPI* (18:2)*</w:t>
            </w:r>
          </w:p>
        </w:tc>
        <w:tc>
          <w:tcPr>
            <w:tcW w:w="1649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lignoceroyl-GPC (24:0)</w:t>
            </w:r>
          </w:p>
        </w:tc>
        <w:tc>
          <w:tcPr>
            <w:tcW w:w="1649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-stearoyl-GPE (18:0)*</w:t>
            </w:r>
          </w:p>
        </w:tc>
        <w:tc>
          <w:tcPr>
            <w:tcW w:w="1649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linolenoyl-GPC (18:3)*</w:t>
            </w:r>
          </w:p>
        </w:tc>
        <w:tc>
          <w:tcPr>
            <w:tcW w:w="1649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lastRenderedPageBreak/>
              <w:t>1-oleoyl-GPG (18:1)*</w:t>
            </w:r>
          </w:p>
        </w:tc>
        <w:tc>
          <w:tcPr>
            <w:tcW w:w="1649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</w:tr>
      <w:tr w:rsidR="001267FB" w:rsidTr="00260C1A">
        <w:tc>
          <w:tcPr>
            <w:tcW w:w="1766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palmitoyl-GPG (16:0)*</w:t>
            </w:r>
          </w:p>
        </w:tc>
        <w:tc>
          <w:tcPr>
            <w:tcW w:w="1649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</w:tr>
      <w:tr w:rsidR="001267FB" w:rsidTr="00260C1A">
        <w:tc>
          <w:tcPr>
            <w:tcW w:w="1766" w:type="dxa"/>
          </w:tcPr>
          <w:p w:rsidR="001267FB" w:rsidRPr="003131F3" w:rsidRDefault="001267FB" w:rsidP="00260C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131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-linoleoyl-GPG (18:2)*</w:t>
            </w:r>
          </w:p>
        </w:tc>
        <w:tc>
          <w:tcPr>
            <w:tcW w:w="1649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</w:tcPr>
          <w:p w:rsidR="001267FB" w:rsidRDefault="001267FB" w:rsidP="00260C1A">
            <w:pPr>
              <w:rPr>
                <w:rFonts w:ascii="Times New Roman" w:hAnsi="Times New Roman" w:cs="Times New Roman"/>
              </w:rPr>
            </w:pPr>
          </w:p>
        </w:tc>
      </w:tr>
    </w:tbl>
    <w:p w:rsidR="001267FB" w:rsidRDefault="001267FB" w:rsidP="001267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  <w:t xml:space="preserve">Abbreviations: </w:t>
      </w:r>
      <w:proofErr w:type="spellStart"/>
      <w:r>
        <w:rPr>
          <w:rFonts w:ascii="Times New Roman" w:hAnsi="Times New Roman" w:cs="Times New Roman"/>
        </w:rPr>
        <w:t>lysophospholipids</w:t>
      </w:r>
      <w:proofErr w:type="spellEnd"/>
      <w:r>
        <w:rPr>
          <w:rFonts w:ascii="Times New Roman" w:hAnsi="Times New Roman" w:cs="Times New Roman"/>
        </w:rPr>
        <w:t xml:space="preserve"> (LPL), </w:t>
      </w:r>
      <w:proofErr w:type="spellStart"/>
      <w:r>
        <w:rPr>
          <w:rFonts w:ascii="Times New Roman" w:hAnsi="Times New Roman" w:cs="Times New Roman"/>
        </w:rPr>
        <w:t>phosphatidylcholine</w:t>
      </w:r>
      <w:proofErr w:type="spellEnd"/>
      <w:r>
        <w:rPr>
          <w:rFonts w:ascii="Times New Roman" w:hAnsi="Times New Roman" w:cs="Times New Roman"/>
        </w:rPr>
        <w:t xml:space="preserve"> (PC), </w:t>
      </w:r>
      <w:proofErr w:type="spellStart"/>
      <w:r>
        <w:rPr>
          <w:rFonts w:ascii="Times New Roman" w:hAnsi="Times New Roman" w:cs="Times New Roman"/>
        </w:rPr>
        <w:t>phosphatidylethanolamine</w:t>
      </w:r>
      <w:proofErr w:type="spellEnd"/>
      <w:r>
        <w:rPr>
          <w:rFonts w:ascii="Times New Roman" w:hAnsi="Times New Roman" w:cs="Times New Roman"/>
        </w:rPr>
        <w:t xml:space="preserve"> (PE), </w:t>
      </w:r>
      <w:proofErr w:type="spellStart"/>
      <w:r>
        <w:rPr>
          <w:rFonts w:ascii="Times New Roman" w:hAnsi="Times New Roman" w:cs="Times New Roman"/>
        </w:rPr>
        <w:t>diacyclglycerol</w:t>
      </w:r>
      <w:proofErr w:type="spellEnd"/>
      <w:r>
        <w:rPr>
          <w:rFonts w:ascii="Times New Roman" w:hAnsi="Times New Roman" w:cs="Times New Roman"/>
        </w:rPr>
        <w:t xml:space="preserve"> (DAG), polyunsaturated fatty acids (PUFA). </w:t>
      </w:r>
    </w:p>
    <w:p w:rsidR="004C6329" w:rsidRDefault="004C6329"/>
    <w:sectPr w:rsidR="004C6329" w:rsidSect="004C63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267FB"/>
    <w:rsid w:val="001267FB"/>
    <w:rsid w:val="004C6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7FB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7FB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0-20T06:06:00Z</dcterms:created>
  <dcterms:modified xsi:type="dcterms:W3CDTF">2023-10-20T06:06:00Z</dcterms:modified>
</cp:coreProperties>
</file>